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C88FD8" w14:textId="6B41BE91" w:rsidR="00D25E02" w:rsidRPr="00D25E02" w:rsidRDefault="00022EB6" w:rsidP="00D25E0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0542F86F" w14:textId="5438C06D" w:rsidR="00D25E02" w:rsidRPr="00D25E02" w:rsidRDefault="00D25E02" w:rsidP="00D25E02">
      <w:pPr>
        <w:pStyle w:val="ListParagraph"/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D25E02">
        <w:rPr>
          <w:rFonts w:ascii="Times New Roman" w:hAnsi="Times New Roman" w:cs="Times New Roman"/>
          <w:b/>
          <w:bCs/>
          <w:color w:val="000000"/>
          <w:szCs w:val="21"/>
        </w:rPr>
        <w:t xml:space="preserve">Data </w:t>
      </w:r>
      <w:r w:rsidR="00022EB6">
        <w:rPr>
          <w:rFonts w:ascii="Times New Roman" w:hAnsi="Times New Roman" w:cs="Times New Roman"/>
          <w:b/>
          <w:bCs/>
          <w:color w:val="000000"/>
          <w:szCs w:val="21"/>
        </w:rPr>
        <w:t>S</w:t>
      </w:r>
      <w:r w:rsidRPr="00D25E02">
        <w:rPr>
          <w:rFonts w:ascii="Times New Roman" w:hAnsi="Times New Roman" w:cs="Times New Roman"/>
          <w:b/>
          <w:bCs/>
          <w:color w:val="000000"/>
          <w:szCs w:val="21"/>
        </w:rPr>
        <w:t>1.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The 309 cases were divided into two groups, 45 patients with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and 264 patients without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. The baseline values of the two groups were almost the same, except for white blood cell (WBC) counts (264 patients without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had higher WBC counts) (Table S2), and the 3-year overall survival (OS) and 3-year disease-free survival (DFS) showed no significant differences between the two groups (with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vs. without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: 3-year OS: 49.4% ± 8.6% vs. 55.7% ± 3.5%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0.381; 3-year DFS: 52.4% ± 8.8% vs. 53% ± 3.5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>= 0.758). However, of the 137 patients who did not undergo allogeneic hematopoietic stem cell transplantation (allo-SCT), patients (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15) with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showed worse 3-year OS and 3-year DFS rates than patients (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122) without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(3-year OS: 6.7% ± 6.4% vs. 77.8% ± 8.9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&lt; 0.01; 3-year DFS: 9.1% ± 8.7% vs. 52.9% ± 5.2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>p &lt;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0.01, Figure S1 A, B). Patients who underwent allo-SCT showed no significant differences in terms of the presence or absence of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(data not shown). We conducted multivariate Cox regression analysis, and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was found to be an independent prognostic factor after adjusting for age, WBC count, and </w:t>
      </w:r>
      <w:r w:rsidRPr="00D25E02">
        <w:rPr>
          <w:rFonts w:ascii="Times New Roman" w:eastAsia="DengXian" w:hAnsi="Times New Roman" w:cs="Times New Roman"/>
          <w:color w:val="000000"/>
          <w:sz w:val="24"/>
          <w:szCs w:val="24"/>
        </w:rPr>
        <w:t>a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>llo-SCT (Table S</w:t>
      </w:r>
      <w:r w:rsidR="00B34345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D25E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oreover, </w:t>
      </w:r>
      <w:r w:rsidRPr="00D25E02">
        <w:rPr>
          <w:rFonts w:ascii="Times New Roman" w:hAnsi="Times New Roman"/>
          <w:i/>
          <w:color w:val="000000"/>
          <w:sz w:val="24"/>
        </w:rPr>
        <w:t>MLL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D25E02">
        <w:rPr>
          <w:rFonts w:ascii="Times New Roman" w:hAnsi="Times New Roman"/>
          <w:i/>
          <w:color w:val="000000"/>
          <w:sz w:val="24"/>
        </w:rPr>
        <w:t>E2A/PBX1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fusion genes were detected in the 309 patients. Survival analysis was performed for the following four groups: patients with </w:t>
      </w:r>
      <w:r w:rsidRPr="00D25E02">
        <w:rPr>
          <w:rFonts w:ascii="Times New Roman" w:hAnsi="Times New Roman"/>
          <w:i/>
          <w:color w:val="000000"/>
          <w:sz w:val="24"/>
        </w:rPr>
        <w:t>MLL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rearrangement, those with </w:t>
      </w:r>
      <w:r w:rsidRPr="00D25E02">
        <w:rPr>
          <w:rFonts w:ascii="Times New Roman" w:hAnsi="Times New Roman"/>
          <w:i/>
          <w:color w:val="000000"/>
          <w:sz w:val="24"/>
        </w:rPr>
        <w:t>E2A/PBX1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, those with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, and those with other mutation types. There were no significant differences in the 3-year OS (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>= 0.603) and 3-year DFS (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0.788) rates of the four groups. Next, the four group patients were analyzed depending on whether or not they underwent allo-SCT. In the non-allo-SCT group, patients with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had 3-year OS and 3-year DFS rates that were similar to those of patients with </w:t>
      </w:r>
      <w:r w:rsidRPr="00D25E02">
        <w:rPr>
          <w:rFonts w:ascii="Times New Roman" w:hAnsi="Times New Roman"/>
          <w:i/>
          <w:color w:val="000000"/>
          <w:sz w:val="24"/>
        </w:rPr>
        <w:t>MLL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rearrangement (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vs. </w:t>
      </w:r>
      <w:r w:rsidRPr="00D25E02">
        <w:rPr>
          <w:rFonts w:ascii="Times New Roman" w:hAnsi="Times New Roman"/>
          <w:i/>
          <w:color w:val="000000"/>
          <w:sz w:val="24"/>
        </w:rPr>
        <w:t>MLL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rearrangement: 3-year OS, 7.7% ± 7.4% vs. 16.7% ± 14.8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0.571; 3-year DFS, 7.7% ± 7.4% vs. 11.1% ± 10.5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>= 0.471, Figure S1 C, D) and showed worse survival rates compared with patients with other mutation types (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berrations vs. other types:</w:t>
      </w:r>
      <w:r w:rsidRPr="00D25E0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25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-year OS, 7.7% ± 7.4% vs. 62.3% ± 5.5%, </w:t>
      </w:r>
      <w:r w:rsidRPr="00D25E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 &lt;</w:t>
      </w:r>
      <w:r w:rsidRPr="00D25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1; 3-year DFS, 7.7% ± 7.4% vs. 49.5% ± 5%, </w:t>
      </w:r>
      <w:r w:rsidRPr="00D25E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 &lt;</w:t>
      </w:r>
      <w:r w:rsidRPr="00D25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1, Fi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gure S1 C, D). Thus, on the basis of the abovementioned research results, we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considered </w:t>
      </w:r>
      <w:r w:rsidRPr="00D25E02">
        <w:rPr>
          <w:rFonts w:ascii="Times New Roman" w:hAnsi="Times New Roman"/>
          <w:i/>
          <w:color w:val="000000"/>
          <w:sz w:val="24"/>
        </w:rPr>
        <w:t>TP53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25E02">
        <w:rPr>
          <w:rFonts w:ascii="Times New Roman" w:hAnsi="Times New Roman" w:cs="Times New Roman"/>
          <w:sz w:val="24"/>
          <w:szCs w:val="24"/>
        </w:rPr>
        <w:t>aberrations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s a poor independent prognostic factor for patients with Ph</w:t>
      </w:r>
      <w:r w:rsidRPr="00D25E0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−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LL.</w:t>
      </w:r>
    </w:p>
    <w:p w14:paraId="75417F2E" w14:textId="77777777" w:rsidR="00D25E02" w:rsidRPr="00D25E02" w:rsidRDefault="00D25E02" w:rsidP="00D25E0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B90523" w14:textId="203B0A43" w:rsidR="00D25E02" w:rsidRPr="00D25E02" w:rsidRDefault="00D25E02" w:rsidP="00D25E0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25E02">
        <w:rPr>
          <w:rFonts w:ascii="Times New Roman" w:hAnsi="Times New Roman" w:cs="Times New Roman"/>
          <w:b/>
          <w:bCs/>
        </w:rPr>
        <w:t xml:space="preserve">Data </w:t>
      </w:r>
      <w:r w:rsidR="00022EB6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Pr="00D25E02">
        <w:rPr>
          <w:rFonts w:ascii="Times New Roman" w:hAnsi="Times New Roman" w:cs="Times New Roman"/>
          <w:b/>
          <w:bCs/>
        </w:rPr>
        <w:t>2.</w:t>
      </w:r>
      <w:r w:rsidRPr="00D25E02"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bookmarkStart w:id="1" w:name="_Hlk98010210"/>
      <w:r w:rsidRPr="00D25E02">
        <w:rPr>
          <w:rFonts w:ascii="Times New Roman" w:hAnsi="Times New Roman" w:cs="Times New Roman"/>
          <w:color w:val="000000"/>
          <w:sz w:val="24"/>
          <w:szCs w:val="24"/>
        </w:rPr>
        <w:t>We</w:t>
      </w:r>
      <w:bookmarkEnd w:id="1"/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 analyzed the 3-year overall survival (OS) and 3-year disease-free survival (DFS) rates of patients with negative measurable residual disease (MRD) results on days 14 and 28 after induction therapy initiation. MRD was detected on day 14 in 42/45 patients using flow cytometry (three of the 42 patients died during induction therapy after day 14), and 13 patients had MRD &lt; 0.01% (negative). MRD-negative and MRD-positive patients had similar 3-year OS and 3-year DFS rates</w:t>
      </w:r>
      <w:r w:rsidRPr="00D25E0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(MRD-negative patients vs. MRD-positive patients: 3-year OS, 54.7% ± 15.4% vs. 47.6% ± 11.3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>= 0.874; 3-year DF</w:t>
      </w:r>
      <w:r w:rsidRPr="00D25E02">
        <w:rPr>
          <w:rFonts w:ascii="Times New Roman" w:hAnsi="Times New Roman" w:cs="Times New Roman"/>
          <w:sz w:val="24"/>
          <w:szCs w:val="24"/>
        </w:rPr>
        <w:t>S:</w:t>
      </w:r>
      <w:r w:rsidRPr="00D25E0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>46.7% ± 15.4%</w:t>
      </w:r>
      <w:r w:rsidRPr="00D25E02">
        <w:rPr>
          <w:rFonts w:ascii="Times New Roman" w:hAnsi="Times New Roman" w:cs="Times New Roman"/>
          <w:sz w:val="24"/>
          <w:szCs w:val="24"/>
        </w:rPr>
        <w:t xml:space="preserve"> v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s. 54.6% ± 11.5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0.386). Of the 13 MRD-negative patients, five did not undergo allogeneic hematopoietic stem cell transplantation (allo-SCT) and had poorer outcomes (non-allo-SCT patients vs. allo-SCT patients: 3-year OS, 0% vs. 85.7% ± 13.2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0.001; 3-year DFS: 0% vs. 52.5% ± 20.4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>= 0.002, Figure S2 A, B).</w:t>
      </w:r>
    </w:p>
    <w:p w14:paraId="1107129E" w14:textId="77777777" w:rsidR="00D25E02" w:rsidRDefault="00D25E02" w:rsidP="00D25E0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25E02">
        <w:rPr>
          <w:rFonts w:ascii="Times New Roman" w:hAnsi="Times New Roman" w:cs="Times New Roman"/>
          <w:color w:val="000000"/>
          <w:sz w:val="24"/>
          <w:szCs w:val="24"/>
        </w:rPr>
        <w:t>Forty patients had detected MRD on</w:t>
      </w:r>
      <w:r w:rsidRPr="00D25E02">
        <w:rPr>
          <w:rFonts w:ascii="Times New Roman" w:hAnsi="Times New Roman"/>
          <w:color w:val="000000"/>
          <w:sz w:val="24"/>
        </w:rPr>
        <w:t xml:space="preserve">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day 28, and 21 patients had MRD &lt; 0.01% (negative). MRD-negative and MRD-positive patients had similar 3-year OS and 3-year DFS rates (MRD-negative patients vs. MRD-positive patients: 3-year OS, 58.1% ± 13.4% vs. 51% ± 12.7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0.296; 3-year DFS: 54.4% ± 13.6% vs. 54.2% ± 12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0.536). Of the 21 MRD-negative patients, although no significant differences were observed due to the small sample size, four patients </w:t>
      </w:r>
      <w:r w:rsidRPr="00D25E02">
        <w:rPr>
          <w:rFonts w:ascii="Times New Roman" w:hAnsi="Times New Roman" w:cs="Times New Roman"/>
          <w:sz w:val="24"/>
          <w:szCs w:val="24"/>
        </w:rPr>
        <w:t xml:space="preserve">who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did not undergo allo-SCT were likely to have poorer prognosis (patients who did not undergo allo-SCT vs. patients who underwent allo-SCT: 3-year OS, 25% ± 21.7% vs. 72.2% ± 13.8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 xml:space="preserve">= 0.118; 3-year DFS: 25% ± 21.7% vs. 52.5% ± 16.7%, </w:t>
      </w:r>
      <w:r w:rsidRPr="00D25E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D25E02">
        <w:rPr>
          <w:rFonts w:ascii="Times New Roman" w:hAnsi="Times New Roman" w:cs="Times New Roman"/>
          <w:color w:val="000000"/>
          <w:sz w:val="24"/>
          <w:szCs w:val="24"/>
        </w:rPr>
        <w:t>= 0.263, Figure S2 C, D).</w:t>
      </w:r>
    </w:p>
    <w:p w14:paraId="5761F776" w14:textId="77777777" w:rsidR="00D25E02" w:rsidRDefault="00D25E02" w:rsidP="00D25E0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45F4F51" w14:textId="77777777" w:rsidR="00D25E02" w:rsidRDefault="00D25E02" w:rsidP="00D25E0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772D462" w14:textId="77777777" w:rsidR="00D25E02" w:rsidRDefault="00D25E02" w:rsidP="00D25E0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B4A740A" w14:textId="77777777" w:rsidR="00D25E02" w:rsidRDefault="00D25E02" w:rsidP="00D25E0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2528591" w14:textId="77777777" w:rsidR="00D25E02" w:rsidRDefault="00D25E02" w:rsidP="00D25E02">
      <w:pPr>
        <w:rPr>
          <w:rFonts w:ascii="Times New Roman" w:hAnsi="Times New Roman" w:cs="Times New Roman"/>
          <w:sz w:val="24"/>
          <w:szCs w:val="24"/>
        </w:rPr>
        <w:sectPr w:rsidR="00D25E02" w:rsidSect="00F4303C">
          <w:pgSz w:w="11906" w:h="16838" w:code="9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32DACEAA" w14:textId="77777777" w:rsidR="00D25E02" w:rsidRPr="00802AAB" w:rsidRDefault="00D25E02" w:rsidP="00D25E0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tblpXSpec="center" w:tblpY="19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697"/>
        <w:gridCol w:w="697"/>
        <w:gridCol w:w="637"/>
        <w:gridCol w:w="836"/>
        <w:gridCol w:w="591"/>
        <w:gridCol w:w="746"/>
        <w:gridCol w:w="777"/>
        <w:gridCol w:w="706"/>
        <w:gridCol w:w="610"/>
        <w:gridCol w:w="637"/>
        <w:gridCol w:w="676"/>
        <w:gridCol w:w="947"/>
        <w:gridCol w:w="907"/>
        <w:gridCol w:w="797"/>
        <w:gridCol w:w="656"/>
        <w:gridCol w:w="613"/>
        <w:gridCol w:w="827"/>
        <w:gridCol w:w="626"/>
        <w:gridCol w:w="637"/>
        <w:gridCol w:w="656"/>
      </w:tblGrid>
      <w:tr w:rsidR="00D25E02" w:rsidRPr="00802AAB" w14:paraId="4D359415" w14:textId="77777777" w:rsidTr="00D0509B"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0F371213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4EBD23DD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4915C1A2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62B2305A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HF6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68F5D7FE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MT2D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</w:tcPr>
          <w:p w14:paraId="3A6C094F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5DADF3F7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otch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75752384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SXL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29E08886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KZF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5E2430A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LT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4329F9C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AK3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52220BA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KT1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194E5F8E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DKN2A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EB49836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REBBP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2140305A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XCR4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368BB35B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ZH2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286C688D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AT1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1F3AF6E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BXW7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5C9DF05E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DH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1B2515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AK2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566A75C9" w14:textId="77777777" w:rsidR="00D25E02" w:rsidRPr="00802AAB" w:rsidRDefault="00D25E02" w:rsidP="00D050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TV6</w:t>
            </w:r>
          </w:p>
        </w:tc>
      </w:tr>
      <w:tr w:rsidR="00D25E02" w:rsidRPr="00802AAB" w14:paraId="0D9AE7D9" w14:textId="77777777" w:rsidTr="00D0509B">
        <w:tc>
          <w:tcPr>
            <w:tcW w:w="743" w:type="dxa"/>
            <w:tcBorders>
              <w:top w:val="single" w:sz="4" w:space="0" w:color="auto"/>
            </w:tcBorders>
          </w:tcPr>
          <w:p w14:paraId="1B7ED155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r w:rsidRPr="00802A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ut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6B316C57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621623DD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066AC29C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48B88EAC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14:paraId="6B463892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7FF51BF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93DE3C2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5657896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73E2A79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F054CD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6CF2053A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BBF6A39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195AD2C5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4C547CAC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603FB9A9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7C266CF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47EEC194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2D85355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5B2323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455FF73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25E02" w:rsidRPr="00802AAB" w14:paraId="1C0481CC" w14:textId="77777777" w:rsidTr="00D0509B">
        <w:tc>
          <w:tcPr>
            <w:tcW w:w="743" w:type="dxa"/>
          </w:tcPr>
          <w:p w14:paraId="0ABD2988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r w:rsidRPr="00802A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l</w:t>
            </w:r>
          </w:p>
        </w:tc>
        <w:tc>
          <w:tcPr>
            <w:tcW w:w="651" w:type="dxa"/>
          </w:tcPr>
          <w:p w14:paraId="15EEF4A4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0" w:type="dxa"/>
          </w:tcPr>
          <w:p w14:paraId="0B2BEDD4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99" w:type="dxa"/>
          </w:tcPr>
          <w:p w14:paraId="2F4FA4F9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75" w:type="dxa"/>
          </w:tcPr>
          <w:p w14:paraId="1D78BED3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29" w:type="dxa"/>
          </w:tcPr>
          <w:p w14:paraId="3C3D5A60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4" w:type="dxa"/>
          </w:tcPr>
          <w:p w14:paraId="18C0F7C8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30" w:type="dxa"/>
          </w:tcPr>
          <w:p w14:paraId="3DEE848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7" w:type="dxa"/>
          </w:tcPr>
          <w:p w14:paraId="025E2255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14:paraId="7057C5B5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2489EC0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1" w:type="dxa"/>
          </w:tcPr>
          <w:p w14:paraId="66FF0F2E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74" w:type="dxa"/>
          </w:tcPr>
          <w:p w14:paraId="61F6330C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9" w:type="dxa"/>
          </w:tcPr>
          <w:p w14:paraId="3D113D4F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5969D365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13" w:type="dxa"/>
          </w:tcPr>
          <w:p w14:paraId="4BDF9F69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74" w:type="dxa"/>
          </w:tcPr>
          <w:p w14:paraId="5CF3513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67" w:type="dxa"/>
          </w:tcPr>
          <w:p w14:paraId="7D7E9AAA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00" w:type="dxa"/>
          </w:tcPr>
          <w:p w14:paraId="7D00721A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5264383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83" w:type="dxa"/>
          </w:tcPr>
          <w:p w14:paraId="77F8BA00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25E02" w:rsidRPr="00802AAB" w14:paraId="106EBDBE" w14:textId="77777777" w:rsidTr="00D0509B">
        <w:tc>
          <w:tcPr>
            <w:tcW w:w="743" w:type="dxa"/>
          </w:tcPr>
          <w:p w14:paraId="73F422E2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 xml:space="preserve"> &amp; D</w:t>
            </w:r>
          </w:p>
        </w:tc>
        <w:tc>
          <w:tcPr>
            <w:tcW w:w="651" w:type="dxa"/>
          </w:tcPr>
          <w:p w14:paraId="77EB25A5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0" w:type="dxa"/>
          </w:tcPr>
          <w:p w14:paraId="13101A5D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99" w:type="dxa"/>
          </w:tcPr>
          <w:p w14:paraId="6BD01928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75" w:type="dxa"/>
          </w:tcPr>
          <w:p w14:paraId="2961F64A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29" w:type="dxa"/>
          </w:tcPr>
          <w:p w14:paraId="2E3237F2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94" w:type="dxa"/>
          </w:tcPr>
          <w:p w14:paraId="5799083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24DC325E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57" w:type="dxa"/>
          </w:tcPr>
          <w:p w14:paraId="2E850F93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41B3428F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50D3EB8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31" w:type="dxa"/>
          </w:tcPr>
          <w:p w14:paraId="382BD95C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74" w:type="dxa"/>
          </w:tcPr>
          <w:p w14:paraId="053E60F6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39" w:type="dxa"/>
          </w:tcPr>
          <w:p w14:paraId="451A7C3B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241CCC7C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13" w:type="dxa"/>
          </w:tcPr>
          <w:p w14:paraId="7FDD7DD8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74" w:type="dxa"/>
          </w:tcPr>
          <w:p w14:paraId="6F31CEA3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64D1372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0" w:type="dxa"/>
          </w:tcPr>
          <w:p w14:paraId="493CC6D4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BA484B0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83" w:type="dxa"/>
          </w:tcPr>
          <w:p w14:paraId="31832D54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25E02" w:rsidRPr="00802AAB" w14:paraId="622E8A2B" w14:textId="77777777" w:rsidTr="00D0509B">
        <w:tc>
          <w:tcPr>
            <w:tcW w:w="743" w:type="dxa"/>
          </w:tcPr>
          <w:p w14:paraId="0371EDC8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</w:tcPr>
          <w:p w14:paraId="44BBB745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9%</w:t>
            </w:r>
          </w:p>
        </w:tc>
        <w:tc>
          <w:tcPr>
            <w:tcW w:w="650" w:type="dxa"/>
          </w:tcPr>
          <w:p w14:paraId="7072B2F2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9%</w:t>
            </w:r>
          </w:p>
        </w:tc>
        <w:tc>
          <w:tcPr>
            <w:tcW w:w="599" w:type="dxa"/>
          </w:tcPr>
          <w:p w14:paraId="7B47E8CB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7%</w:t>
            </w:r>
          </w:p>
        </w:tc>
        <w:tc>
          <w:tcPr>
            <w:tcW w:w="775" w:type="dxa"/>
          </w:tcPr>
          <w:p w14:paraId="10BAAFC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4%</w:t>
            </w:r>
          </w:p>
        </w:tc>
        <w:tc>
          <w:tcPr>
            <w:tcW w:w="529" w:type="dxa"/>
          </w:tcPr>
          <w:p w14:paraId="64F54A44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4%</w:t>
            </w:r>
          </w:p>
        </w:tc>
        <w:tc>
          <w:tcPr>
            <w:tcW w:w="694" w:type="dxa"/>
          </w:tcPr>
          <w:p w14:paraId="312EF3A9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4%</w:t>
            </w:r>
          </w:p>
        </w:tc>
        <w:tc>
          <w:tcPr>
            <w:tcW w:w="730" w:type="dxa"/>
          </w:tcPr>
          <w:p w14:paraId="714675E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4%</w:t>
            </w:r>
          </w:p>
        </w:tc>
        <w:tc>
          <w:tcPr>
            <w:tcW w:w="657" w:type="dxa"/>
          </w:tcPr>
          <w:p w14:paraId="372530A0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4%</w:t>
            </w:r>
          </w:p>
        </w:tc>
        <w:tc>
          <w:tcPr>
            <w:tcW w:w="576" w:type="dxa"/>
          </w:tcPr>
          <w:p w14:paraId="28C73594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4%</w:t>
            </w:r>
          </w:p>
        </w:tc>
        <w:tc>
          <w:tcPr>
            <w:tcW w:w="567" w:type="dxa"/>
          </w:tcPr>
          <w:p w14:paraId="7D5F453B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4%</w:t>
            </w:r>
          </w:p>
        </w:tc>
        <w:tc>
          <w:tcPr>
            <w:tcW w:w="631" w:type="dxa"/>
          </w:tcPr>
          <w:p w14:paraId="4AEFD9CD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874" w:type="dxa"/>
          </w:tcPr>
          <w:p w14:paraId="6E836091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839" w:type="dxa"/>
          </w:tcPr>
          <w:p w14:paraId="411C8560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739" w:type="dxa"/>
          </w:tcPr>
          <w:p w14:paraId="7E358086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613" w:type="dxa"/>
          </w:tcPr>
          <w:p w14:paraId="65908DE9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574" w:type="dxa"/>
          </w:tcPr>
          <w:p w14:paraId="75A11FF3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767" w:type="dxa"/>
          </w:tcPr>
          <w:p w14:paraId="4153943B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600" w:type="dxa"/>
          </w:tcPr>
          <w:p w14:paraId="3E6A6517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567" w:type="dxa"/>
          </w:tcPr>
          <w:p w14:paraId="12B4EC0A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583" w:type="dxa"/>
          </w:tcPr>
          <w:p w14:paraId="41CFF674" w14:textId="77777777" w:rsidR="00D25E02" w:rsidRPr="00802AAB" w:rsidRDefault="00D25E02" w:rsidP="00D05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AA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02AAB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</w:p>
        </w:tc>
      </w:tr>
    </w:tbl>
    <w:p w14:paraId="2E777F25" w14:textId="77777777" w:rsidR="00D25E02" w:rsidRPr="00D81C17" w:rsidRDefault="00D25E02" w:rsidP="00D25E02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9557B05" w14:textId="77777777" w:rsidR="00D25E02" w:rsidRPr="00E6698E" w:rsidRDefault="00D25E02" w:rsidP="00D25E02">
      <w:pPr>
        <w:pStyle w:val="ListParagraph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951E1">
        <w:rPr>
          <w:rFonts w:ascii="Times New Roman" w:hAnsi="Times New Roman" w:cs="Times New Roman"/>
          <w:b/>
          <w:bCs/>
        </w:rPr>
        <w:t>Table S1.</w:t>
      </w:r>
      <w:r w:rsidRPr="0067188E">
        <w:rPr>
          <w:rFonts w:ascii="Times New Roman" w:hAnsi="Times New Roman" w:cs="Times New Roman"/>
        </w:rPr>
        <w:t xml:space="preserve"> The </w:t>
      </w:r>
      <w:r w:rsidRPr="0067188E">
        <w:rPr>
          <w:rFonts w:ascii="Times New Roman" w:hAnsi="Times New Roman" w:cs="Times New Roman"/>
          <w:color w:val="000000"/>
          <w:szCs w:val="21"/>
        </w:rPr>
        <w:t xml:space="preserve">concomitant gene mutations </w:t>
      </w:r>
      <w:r>
        <w:rPr>
          <w:rFonts w:ascii="Times New Roman" w:hAnsi="Times New Roman" w:cs="Times New Roman"/>
          <w:color w:val="000000"/>
          <w:szCs w:val="21"/>
        </w:rPr>
        <w:t>of</w:t>
      </w:r>
      <w:r w:rsidRPr="0067188E">
        <w:rPr>
          <w:rFonts w:ascii="Times New Roman" w:hAnsi="Times New Roman" w:cs="Times New Roman"/>
          <w:color w:val="000000"/>
          <w:szCs w:val="21"/>
        </w:rPr>
        <w:t xml:space="preserve"> patients with </w:t>
      </w:r>
      <w:r w:rsidRPr="00802AAB">
        <w:rPr>
          <w:rFonts w:ascii="Times New Roman" w:hAnsi="Times New Roman" w:cs="Times New Roman"/>
          <w:i/>
          <w:iCs/>
          <w:color w:val="000000"/>
          <w:szCs w:val="21"/>
        </w:rPr>
        <w:t>TP53</w:t>
      </w:r>
      <w:r w:rsidRPr="0067188E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aberrations.</w:t>
      </w:r>
    </w:p>
    <w:p w14:paraId="1F5D3AB9" w14:textId="77777777" w:rsidR="00D25E02" w:rsidRPr="00D951E1" w:rsidRDefault="00D25E02" w:rsidP="00D25E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mut: mutations; del: deletions;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&amp;D: mutations and deletions.</w:t>
      </w:r>
    </w:p>
    <w:p w14:paraId="56A27EC2" w14:textId="77777777" w:rsidR="00D25E02" w:rsidRPr="00E63E7A" w:rsidRDefault="00D25E02" w:rsidP="00D25E02">
      <w:pPr>
        <w:pStyle w:val="ListParagraph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899"/>
        <w:gridCol w:w="899"/>
        <w:gridCol w:w="846"/>
        <w:gridCol w:w="1109"/>
        <w:gridCol w:w="899"/>
        <w:gridCol w:w="899"/>
      </w:tblGrid>
      <w:tr w:rsidR="00D25E02" w:rsidRPr="00A15B1D" w14:paraId="43EC3FAF" w14:textId="77777777" w:rsidTr="00D050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E5B11E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8A12B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BBD3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6FBF0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C03EC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9F577D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Cytogenetic risk</w:t>
            </w:r>
          </w:p>
        </w:tc>
      </w:tr>
      <w:tr w:rsidR="00D25E02" w:rsidRPr="00A15B1D" w14:paraId="0F4C156B" w14:textId="77777777" w:rsidTr="00D050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3FE48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EE49B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A4B69F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FEC0F7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D76FC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A5E50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108D2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</w:tr>
      <w:tr w:rsidR="00D25E02" w:rsidRPr="00A15B1D" w14:paraId="3264ADFE" w14:textId="77777777" w:rsidTr="00D0509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4DE5507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 xml:space="preserve">TP53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berrations</w:t>
            </w:r>
          </w:p>
          <w:p w14:paraId="1070DF5D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N=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35A2F7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B9AFB5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65B4A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3909FE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5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0FC2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69526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</w:tr>
      <w:tr w:rsidR="00D25E02" w:rsidRPr="00A15B1D" w14:paraId="47EBB88E" w14:textId="77777777" w:rsidTr="00D0509B">
        <w:tc>
          <w:tcPr>
            <w:tcW w:w="0" w:type="auto"/>
            <w:vMerge/>
          </w:tcPr>
          <w:p w14:paraId="5B73C54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03645D76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55.6)</w:t>
            </w:r>
          </w:p>
        </w:tc>
        <w:tc>
          <w:tcPr>
            <w:tcW w:w="0" w:type="auto"/>
          </w:tcPr>
          <w:p w14:paraId="3C62267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44.4%)</w:t>
            </w:r>
          </w:p>
        </w:tc>
        <w:tc>
          <w:tcPr>
            <w:tcW w:w="0" w:type="auto"/>
          </w:tcPr>
          <w:p w14:paraId="1C6AC90D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14-67)</w:t>
            </w:r>
          </w:p>
        </w:tc>
        <w:tc>
          <w:tcPr>
            <w:tcW w:w="0" w:type="auto"/>
          </w:tcPr>
          <w:p w14:paraId="47AFAA13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0.73-245)</w:t>
            </w:r>
          </w:p>
        </w:tc>
        <w:tc>
          <w:tcPr>
            <w:tcW w:w="0" w:type="auto"/>
          </w:tcPr>
          <w:p w14:paraId="391C7724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31.1%)</w:t>
            </w:r>
          </w:p>
        </w:tc>
        <w:tc>
          <w:tcPr>
            <w:tcW w:w="0" w:type="auto"/>
          </w:tcPr>
          <w:p w14:paraId="14136A8F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68.9%)</w:t>
            </w:r>
          </w:p>
        </w:tc>
      </w:tr>
      <w:tr w:rsidR="00D25E02" w:rsidRPr="00A15B1D" w14:paraId="13EBFE23" w14:textId="77777777" w:rsidTr="00D0509B">
        <w:tc>
          <w:tcPr>
            <w:tcW w:w="0" w:type="auto"/>
            <w:vMerge w:val="restart"/>
          </w:tcPr>
          <w:p w14:paraId="3913F9CD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Other</w:t>
            </w:r>
          </w:p>
          <w:p w14:paraId="4E62FB9F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N=265)</w:t>
            </w:r>
          </w:p>
        </w:tc>
        <w:tc>
          <w:tcPr>
            <w:tcW w:w="0" w:type="auto"/>
          </w:tcPr>
          <w:p w14:paraId="465BEDE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0" w:type="auto"/>
          </w:tcPr>
          <w:p w14:paraId="4FC2D3BE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0" w:type="auto"/>
          </w:tcPr>
          <w:p w14:paraId="0042008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</w:tcPr>
          <w:p w14:paraId="7F1B3972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0" w:type="auto"/>
          </w:tcPr>
          <w:p w14:paraId="5277B4AA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0" w:type="auto"/>
          </w:tcPr>
          <w:p w14:paraId="555AB55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185</w:t>
            </w:r>
          </w:p>
        </w:tc>
      </w:tr>
      <w:tr w:rsidR="00D25E02" w:rsidRPr="00A15B1D" w14:paraId="329EB37E" w14:textId="77777777" w:rsidTr="00D0509B">
        <w:tc>
          <w:tcPr>
            <w:tcW w:w="0" w:type="auto"/>
            <w:vMerge/>
          </w:tcPr>
          <w:p w14:paraId="5F814048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7C8BF381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59.8%)</w:t>
            </w:r>
          </w:p>
        </w:tc>
        <w:tc>
          <w:tcPr>
            <w:tcW w:w="0" w:type="auto"/>
          </w:tcPr>
          <w:p w14:paraId="2009848A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40.5%)</w:t>
            </w:r>
          </w:p>
        </w:tc>
        <w:tc>
          <w:tcPr>
            <w:tcW w:w="0" w:type="auto"/>
          </w:tcPr>
          <w:p w14:paraId="282E7288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13-69)</w:t>
            </w:r>
          </w:p>
        </w:tc>
        <w:tc>
          <w:tcPr>
            <w:tcW w:w="0" w:type="auto"/>
          </w:tcPr>
          <w:p w14:paraId="18ECA16D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0.59-504)</w:t>
            </w:r>
          </w:p>
        </w:tc>
        <w:tc>
          <w:tcPr>
            <w:tcW w:w="0" w:type="auto"/>
          </w:tcPr>
          <w:p w14:paraId="48F99A27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29.9%)</w:t>
            </w:r>
          </w:p>
        </w:tc>
        <w:tc>
          <w:tcPr>
            <w:tcW w:w="0" w:type="auto"/>
          </w:tcPr>
          <w:p w14:paraId="2A9BB5EB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70.1%)</w:t>
            </w:r>
          </w:p>
        </w:tc>
      </w:tr>
      <w:tr w:rsidR="00D25E02" w:rsidRPr="00A15B1D" w14:paraId="46F3B031" w14:textId="77777777" w:rsidTr="00D0509B">
        <w:tc>
          <w:tcPr>
            <w:tcW w:w="0" w:type="auto"/>
          </w:tcPr>
          <w:p w14:paraId="0D58A851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0" w:type="auto"/>
            <w:gridSpan w:val="2"/>
          </w:tcPr>
          <w:p w14:paraId="1D3DE01A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0.624</w:t>
            </w:r>
          </w:p>
        </w:tc>
        <w:tc>
          <w:tcPr>
            <w:tcW w:w="0" w:type="auto"/>
          </w:tcPr>
          <w:p w14:paraId="69CB1385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0.585</w:t>
            </w:r>
          </w:p>
        </w:tc>
        <w:tc>
          <w:tcPr>
            <w:tcW w:w="0" w:type="auto"/>
          </w:tcPr>
          <w:p w14:paraId="2EB8B97F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0.013*</w:t>
            </w:r>
          </w:p>
        </w:tc>
        <w:tc>
          <w:tcPr>
            <w:tcW w:w="0" w:type="auto"/>
            <w:gridSpan w:val="2"/>
          </w:tcPr>
          <w:p w14:paraId="7FB1115A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0.862</w:t>
            </w:r>
          </w:p>
        </w:tc>
      </w:tr>
    </w:tbl>
    <w:p w14:paraId="0DBB2371" w14:textId="77777777" w:rsidR="00D25E02" w:rsidRDefault="00D25E02" w:rsidP="00D25E02">
      <w:pPr>
        <w:pStyle w:val="ListParagraph"/>
        <w:ind w:firstLineChars="0" w:firstLine="0"/>
        <w:rPr>
          <w:rFonts w:ascii="Verdana" w:hAnsi="Verdana"/>
          <w:color w:val="000000"/>
          <w:szCs w:val="21"/>
        </w:rPr>
      </w:pPr>
      <w:r w:rsidRPr="00E63E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E63E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E63E7A">
        <w:rPr>
          <w:rFonts w:ascii="Times New Roman" w:hAnsi="Times New Roman" w:cs="Times New Roman"/>
          <w:color w:val="000000"/>
          <w:sz w:val="24"/>
          <w:szCs w:val="24"/>
        </w:rPr>
        <w:t xml:space="preserve"> The clinical characteristics in patients with </w:t>
      </w:r>
      <w:r w:rsidRPr="00846641">
        <w:rPr>
          <w:rFonts w:ascii="Times New Roman" w:hAnsi="Times New Roman" w:cs="Times New Roman"/>
          <w:i/>
          <w:iCs/>
          <w:color w:val="000000"/>
          <w:sz w:val="24"/>
          <w:szCs w:val="24"/>
        </w:rPr>
        <w:t>TP53</w:t>
      </w:r>
      <w:r w:rsidRPr="00E63E7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berrations</w:t>
      </w:r>
      <w:r w:rsidRPr="00E63E7A">
        <w:rPr>
          <w:rFonts w:ascii="Times New Roman" w:hAnsi="Times New Roman" w:cs="Times New Roman"/>
          <w:color w:val="000000"/>
          <w:sz w:val="24"/>
          <w:szCs w:val="24"/>
        </w:rPr>
        <w:t xml:space="preserve"> and without </w:t>
      </w:r>
      <w:r w:rsidRPr="00846641">
        <w:rPr>
          <w:rFonts w:ascii="Times New Roman" w:hAnsi="Times New Roman" w:cs="Times New Roman"/>
          <w:i/>
          <w:iCs/>
          <w:color w:val="000000"/>
          <w:sz w:val="24"/>
          <w:szCs w:val="24"/>
        </w:rPr>
        <w:t>TP53</w:t>
      </w:r>
      <w:r w:rsidRPr="00E63E7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berrations</w:t>
      </w:r>
      <w:r w:rsidRPr="00E63E7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F4B5F25" w14:textId="77777777" w:rsidR="00D25E02" w:rsidRPr="00A24ED8" w:rsidRDefault="00D25E02" w:rsidP="00D25E02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ote: LR: low risk; HR: high risk</w:t>
      </w:r>
      <w:r w:rsidRPr="00A15B1D">
        <w:rPr>
          <w:rFonts w:ascii="Verdana" w:hAnsi="Verdana"/>
          <w:color w:val="000000"/>
          <w:szCs w:val="21"/>
        </w:rPr>
        <w:br/>
      </w: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009"/>
        <w:gridCol w:w="1977"/>
        <w:gridCol w:w="2205"/>
        <w:gridCol w:w="2034"/>
      </w:tblGrid>
      <w:tr w:rsidR="00D25E02" w:rsidRPr="00A15B1D" w14:paraId="5923C203" w14:textId="77777777" w:rsidTr="00D0509B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698DF803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067088AC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2637F272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4B5CCF96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 xml:space="preserve">TP53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berrations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429494F8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lo-</w:t>
            </w: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SCT</w:t>
            </w:r>
          </w:p>
        </w:tc>
      </w:tr>
      <w:tr w:rsidR="00D25E02" w:rsidRPr="00A15B1D" w14:paraId="4A877DE2" w14:textId="77777777" w:rsidTr="00D0509B">
        <w:tc>
          <w:tcPr>
            <w:tcW w:w="1871" w:type="dxa"/>
            <w:tcBorders>
              <w:top w:val="single" w:sz="4" w:space="0" w:color="auto"/>
            </w:tcBorders>
          </w:tcPr>
          <w:p w14:paraId="4BD6D7B6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0C1E4D2B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0.123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01831B41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DB93BAC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6632EBA8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D25E02" w:rsidRPr="00A15B1D" w14:paraId="09F39B14" w14:textId="77777777" w:rsidTr="00D0509B">
        <w:tc>
          <w:tcPr>
            <w:tcW w:w="1871" w:type="dxa"/>
          </w:tcPr>
          <w:p w14:paraId="4AF53432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2009" w:type="dxa"/>
          </w:tcPr>
          <w:p w14:paraId="3BE04DFD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1.002</w:t>
            </w:r>
          </w:p>
        </w:tc>
        <w:tc>
          <w:tcPr>
            <w:tcW w:w="1977" w:type="dxa"/>
          </w:tcPr>
          <w:p w14:paraId="271CA500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1.021</w:t>
            </w:r>
          </w:p>
        </w:tc>
        <w:tc>
          <w:tcPr>
            <w:tcW w:w="2205" w:type="dxa"/>
          </w:tcPr>
          <w:p w14:paraId="10F2AC6C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2034" w:type="dxa"/>
          </w:tcPr>
          <w:p w14:paraId="48CD604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0.407</w:t>
            </w:r>
          </w:p>
        </w:tc>
      </w:tr>
      <w:tr w:rsidR="00D25E02" w:rsidRPr="00A15B1D" w14:paraId="5C4F2B97" w14:textId="77777777" w:rsidTr="00D0509B">
        <w:tc>
          <w:tcPr>
            <w:tcW w:w="1871" w:type="dxa"/>
          </w:tcPr>
          <w:p w14:paraId="6190F77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2009" w:type="dxa"/>
          </w:tcPr>
          <w:p w14:paraId="1172D96B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1-1.004)</w:t>
            </w:r>
          </w:p>
        </w:tc>
        <w:tc>
          <w:tcPr>
            <w:tcW w:w="1977" w:type="dxa"/>
          </w:tcPr>
          <w:p w14:paraId="7E0B8607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1.009-1.034)</w:t>
            </w:r>
          </w:p>
        </w:tc>
        <w:tc>
          <w:tcPr>
            <w:tcW w:w="2205" w:type="dxa"/>
          </w:tcPr>
          <w:p w14:paraId="1B21C889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1.001-2.753)</w:t>
            </w:r>
          </w:p>
        </w:tc>
        <w:tc>
          <w:tcPr>
            <w:tcW w:w="2034" w:type="dxa"/>
          </w:tcPr>
          <w:p w14:paraId="7A16EB56" w14:textId="77777777" w:rsidR="00D25E02" w:rsidRPr="00A15B1D" w:rsidRDefault="00D25E02" w:rsidP="00D0509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5B1D">
              <w:rPr>
                <w:rFonts w:ascii="Times New Roman" w:hAnsi="Times New Roman" w:cs="Times New Roman"/>
                <w:color w:val="000000"/>
                <w:szCs w:val="21"/>
              </w:rPr>
              <w:t>(0.276-0.601)</w:t>
            </w:r>
          </w:p>
        </w:tc>
      </w:tr>
    </w:tbl>
    <w:p w14:paraId="644828AE" w14:textId="77777777" w:rsidR="00D25E02" w:rsidRPr="006E6734" w:rsidRDefault="00D25E02" w:rsidP="00D25E02">
      <w:pPr>
        <w:rPr>
          <w:rFonts w:ascii="Times New Roman" w:hAnsi="Times New Roman" w:cs="Times New Roman"/>
          <w:kern w:val="0"/>
          <w:sz w:val="24"/>
          <w:szCs w:val="24"/>
        </w:rPr>
      </w:pPr>
      <w:r w:rsidRPr="00E63E7A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E63E7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E63E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E63E7A">
        <w:rPr>
          <w:rFonts w:ascii="Times New Roman" w:hAnsi="Times New Roman" w:cs="Times New Roman"/>
          <w:kern w:val="0"/>
          <w:sz w:val="24"/>
          <w:szCs w:val="24"/>
        </w:rPr>
        <w:t>COX regression analysis 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</w:t>
      </w:r>
      <w:r w:rsidRPr="00E63E7A">
        <w:rPr>
          <w:rFonts w:ascii="Times New Roman" w:hAnsi="Times New Roman" w:cs="Times New Roman"/>
          <w:kern w:val="0"/>
          <w:sz w:val="24"/>
          <w:szCs w:val="24"/>
        </w:rPr>
        <w:t xml:space="preserve"> Ph</w:t>
      </w:r>
      <w:r w:rsidRPr="006E673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</w:t>
      </w:r>
      <w:r w:rsidRPr="00E63E7A">
        <w:rPr>
          <w:rFonts w:ascii="Times New Roman" w:hAnsi="Times New Roman" w:cs="Times New Roman"/>
          <w:kern w:val="0"/>
          <w:sz w:val="24"/>
          <w:szCs w:val="24"/>
        </w:rPr>
        <w:t xml:space="preserve"> ALL patients, the covariate including</w:t>
      </w:r>
      <w:r w:rsidRPr="006E673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P53</w:t>
      </w:r>
      <w:r w:rsidRPr="00E63E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berrations</w:t>
      </w:r>
      <w:r w:rsidRPr="00E63E7A">
        <w:rPr>
          <w:rFonts w:ascii="Times New Roman" w:hAnsi="Times New Roman" w:cs="Times New Roman"/>
          <w:kern w:val="0"/>
          <w:sz w:val="24"/>
          <w:szCs w:val="24"/>
        </w:rPr>
        <w:t>, WBC count, age and wheth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r not</w:t>
      </w:r>
      <w:r w:rsidRPr="00E63E7A">
        <w:rPr>
          <w:rFonts w:ascii="Times New Roman" w:hAnsi="Times New Roman" w:cs="Times New Roman"/>
          <w:kern w:val="0"/>
          <w:sz w:val="24"/>
          <w:szCs w:val="24"/>
        </w:rPr>
        <w:t xml:space="preserve"> they </w:t>
      </w:r>
      <w:r>
        <w:rPr>
          <w:rFonts w:ascii="Times New Roman" w:hAnsi="Times New Roman" w:cs="Times New Roman"/>
          <w:kern w:val="0"/>
          <w:sz w:val="24"/>
          <w:szCs w:val="24"/>
        </w:rPr>
        <w:t>underwent</w:t>
      </w:r>
      <w:r w:rsidRPr="00E63E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llo-</w:t>
      </w:r>
      <w:r w:rsidRPr="00E63E7A">
        <w:rPr>
          <w:rFonts w:ascii="Times New Roman" w:hAnsi="Times New Roman" w:cs="Times New Roman"/>
          <w:kern w:val="0"/>
          <w:sz w:val="24"/>
          <w:szCs w:val="24"/>
        </w:rPr>
        <w:t>SCT.</w:t>
      </w:r>
    </w:p>
    <w:p w14:paraId="3F4D7979" w14:textId="77777777" w:rsidR="00D25E02" w:rsidRDefault="00D25E02" w:rsidP="00D25E02">
      <w:pPr>
        <w:rPr>
          <w:rFonts w:ascii="Times New Roman" w:hAnsi="Times New Roman" w:cs="Times New Roman"/>
          <w:color w:val="000000"/>
          <w:sz w:val="24"/>
          <w:szCs w:val="24"/>
        </w:rPr>
        <w:sectPr w:rsidR="00D25E02" w:rsidSect="00802AAB">
          <w:pgSz w:w="16838" w:h="11906" w:orient="landscape" w:code="9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1A39DDC4" w14:textId="77777777" w:rsidR="00D25E02" w:rsidRPr="001C730A" w:rsidRDefault="00D25E02" w:rsidP="00D25E0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                                                         B.</w:t>
      </w:r>
    </w:p>
    <w:p w14:paraId="38FD74A1" w14:textId="77777777" w:rsidR="00D25E02" w:rsidRDefault="00D25E02" w:rsidP="00D25E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21876C49" wp14:editId="6351DDE5">
            <wp:extent cx="4425950" cy="246683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673" cy="2501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56BA8EEE" wp14:editId="4E0A1A26">
            <wp:extent cx="4044950" cy="2506471"/>
            <wp:effectExtent l="0" t="0" r="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827" cy="2517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028D1" w14:textId="77777777" w:rsidR="00D25E02" w:rsidRPr="00D54320" w:rsidRDefault="00D25E02" w:rsidP="00D25E02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                                                        D.</w:t>
      </w:r>
      <w:r w:rsidRPr="00D54320">
        <w:rPr>
          <w:rFonts w:ascii="Times New Roman" w:hAnsi="Times New Roman" w:cs="Times New Roman" w:hint="eastAsia"/>
          <w:b/>
          <w:bCs/>
        </w:rPr>
        <w:t xml:space="preserve"> </w:t>
      </w:r>
    </w:p>
    <w:p w14:paraId="5FDABC15" w14:textId="77777777" w:rsidR="00D25E02" w:rsidRDefault="00D25E02" w:rsidP="00D25E02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749A0DE6" wp14:editId="5514388C">
            <wp:extent cx="4356100" cy="2541466"/>
            <wp:effectExtent l="0" t="0" r="635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114" cy="2562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03CA46C7" wp14:editId="0209F3B3">
            <wp:extent cx="4070350" cy="2396360"/>
            <wp:effectExtent l="0" t="0" r="635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179" cy="2422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E49AB" w14:textId="77777777" w:rsidR="00D25E02" w:rsidRDefault="00D25E02" w:rsidP="00D25E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1. </w:t>
      </w:r>
      <w:r w:rsidRPr="006F0FF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  <w:b/>
          <w:bCs/>
        </w:rPr>
        <w:t xml:space="preserve"> </w:t>
      </w:r>
      <w:r w:rsidRPr="00C50185">
        <w:rPr>
          <w:rFonts w:ascii="Times New Roman" w:hAnsi="Times New Roman" w:cs="Times New Roman"/>
          <w:sz w:val="24"/>
          <w:szCs w:val="24"/>
        </w:rPr>
        <w:t xml:space="preserve">3-year OS (A) and 3-year DFS (B) of patients with </w:t>
      </w:r>
      <w:r w:rsidRPr="006C6366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C501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errations</w:t>
      </w:r>
      <w:r w:rsidRPr="00C50185">
        <w:rPr>
          <w:rFonts w:ascii="Times New Roman" w:hAnsi="Times New Roman" w:cs="Times New Roman"/>
          <w:sz w:val="24"/>
          <w:szCs w:val="24"/>
        </w:rPr>
        <w:t xml:space="preserve"> compar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C50185">
        <w:rPr>
          <w:rFonts w:ascii="Times New Roman" w:hAnsi="Times New Roman" w:cs="Times New Roman"/>
          <w:sz w:val="24"/>
          <w:szCs w:val="24"/>
        </w:rPr>
        <w:t xml:space="preserve"> patients without </w:t>
      </w:r>
      <w:r w:rsidRPr="006C6366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C501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errations</w:t>
      </w:r>
      <w:r w:rsidRPr="00C50185">
        <w:rPr>
          <w:rFonts w:ascii="Times New Roman" w:hAnsi="Times New Roman" w:cs="Times New Roman"/>
          <w:sz w:val="24"/>
          <w:szCs w:val="24"/>
        </w:rPr>
        <w:t xml:space="preserve"> in the 137 patients who didn’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dergo</w:t>
      </w:r>
      <w:r w:rsidRPr="00C501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o-SCT. T</w:t>
      </w:r>
      <w:r w:rsidRPr="00C50185">
        <w:rPr>
          <w:rFonts w:ascii="Times New Roman" w:hAnsi="Times New Roman" w:cs="Times New Roman"/>
          <w:sz w:val="24"/>
          <w:szCs w:val="24"/>
        </w:rPr>
        <w:t xml:space="preserve">he 3-year OS (C) and 3-year DFS (D)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50185">
        <w:rPr>
          <w:rFonts w:ascii="Times New Roman" w:hAnsi="Times New Roman" w:cs="Times New Roman"/>
          <w:sz w:val="24"/>
          <w:szCs w:val="24"/>
        </w:rPr>
        <w:t>4 different groups (</w:t>
      </w:r>
      <w:r w:rsidRPr="006C6366">
        <w:rPr>
          <w:rFonts w:ascii="Times New Roman" w:hAnsi="Times New Roman" w:cs="Times New Roman"/>
          <w:i/>
          <w:iCs/>
          <w:sz w:val="24"/>
          <w:szCs w:val="24"/>
        </w:rPr>
        <w:t>MLL</w:t>
      </w:r>
      <w:r w:rsidRPr="00C50185">
        <w:rPr>
          <w:rFonts w:ascii="Times New Roman" w:hAnsi="Times New Roman" w:cs="Times New Roman"/>
          <w:sz w:val="24"/>
          <w:szCs w:val="24"/>
        </w:rPr>
        <w:t xml:space="preserve"> rearrangement, </w:t>
      </w:r>
      <w:r w:rsidRPr="006C6366">
        <w:rPr>
          <w:rFonts w:ascii="Times New Roman" w:hAnsi="Times New Roman" w:cs="Times New Roman"/>
          <w:i/>
          <w:iCs/>
          <w:sz w:val="24"/>
          <w:szCs w:val="24"/>
        </w:rPr>
        <w:t>E2A/PBX1</w:t>
      </w:r>
      <w:r w:rsidRPr="00C50185">
        <w:rPr>
          <w:rFonts w:ascii="Times New Roman" w:hAnsi="Times New Roman" w:cs="Times New Roman"/>
          <w:sz w:val="24"/>
          <w:szCs w:val="24"/>
        </w:rPr>
        <w:t xml:space="preserve">, </w:t>
      </w:r>
      <w:r w:rsidRPr="006C6366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C501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errations</w:t>
      </w:r>
      <w:r w:rsidRPr="00C50185">
        <w:rPr>
          <w:rFonts w:ascii="Times New Roman" w:hAnsi="Times New Roman" w:cs="Times New Roman"/>
          <w:sz w:val="24"/>
          <w:szCs w:val="24"/>
        </w:rPr>
        <w:t>, other</w:t>
      </w:r>
      <w:r>
        <w:rPr>
          <w:rFonts w:ascii="Times New Roman" w:hAnsi="Times New Roman" w:cs="Times New Roman"/>
          <w:sz w:val="24"/>
          <w:szCs w:val="24"/>
        </w:rPr>
        <w:t>-types</w:t>
      </w:r>
      <w:r w:rsidRPr="00C501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0185">
        <w:rPr>
          <w:rFonts w:ascii="Times New Roman" w:hAnsi="Times New Roman" w:cs="Times New Roman"/>
          <w:sz w:val="24"/>
          <w:szCs w:val="24"/>
        </w:rPr>
        <w:t xml:space="preserve">the 137 patients who didn’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dergo</w:t>
      </w:r>
      <w:r w:rsidRPr="00C501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o-SCT</w:t>
      </w:r>
      <w:r w:rsidRPr="00C50185">
        <w:rPr>
          <w:rFonts w:ascii="Times New Roman" w:hAnsi="Times New Roman" w:cs="Times New Roman"/>
          <w:sz w:val="24"/>
          <w:szCs w:val="24"/>
        </w:rPr>
        <w:t>.</w:t>
      </w:r>
    </w:p>
    <w:p w14:paraId="530D0F5E" w14:textId="77777777" w:rsidR="00D25E02" w:rsidRPr="00825EAF" w:rsidRDefault="00D25E02" w:rsidP="00D25E02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71378B8" w14:textId="77777777" w:rsidR="00D25E02" w:rsidRPr="005F29D3" w:rsidRDefault="00D25E02" w:rsidP="00D25E02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                                                             B.</w:t>
      </w:r>
    </w:p>
    <w:p w14:paraId="010AF015" w14:textId="77777777" w:rsidR="00D25E02" w:rsidRDefault="00D25E02" w:rsidP="00D25E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52D6BE5E" wp14:editId="1351F9AA">
            <wp:extent cx="3980744" cy="2362200"/>
            <wp:effectExtent l="0" t="0" r="127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213" cy="237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4AE3AD3F" wp14:editId="1B7A3676">
            <wp:extent cx="4044315" cy="24384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399" cy="2474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902D0" w14:textId="77777777" w:rsidR="00D25E02" w:rsidRPr="00B243DD" w:rsidRDefault="00D25E02" w:rsidP="00D25E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  <w:r w:rsidRPr="00B243DD">
        <w:rPr>
          <w:rFonts w:ascii="Times New Roman" w:hAnsi="Times New Roman" w:cs="Times New Roman" w:hint="eastAsia"/>
        </w:rPr>
        <w:t xml:space="preserve"> </w:t>
      </w:r>
      <w:r w:rsidRPr="00B243DD">
        <w:rPr>
          <w:rFonts w:ascii="Times New Roman" w:hAnsi="Times New Roman" w:cs="Times New Roman"/>
        </w:rPr>
        <w:t xml:space="preserve">                                </w:t>
      </w:r>
      <w:r>
        <w:rPr>
          <w:rFonts w:ascii="Times New Roman" w:hAnsi="Times New Roman" w:cs="Times New Roman"/>
        </w:rPr>
        <w:t xml:space="preserve">                            </w:t>
      </w:r>
      <w:r w:rsidRPr="00B243DD">
        <w:rPr>
          <w:rFonts w:ascii="Times New Roman" w:hAnsi="Times New Roman" w:cs="Times New Roman"/>
        </w:rPr>
        <w:t xml:space="preserve">    D.</w:t>
      </w:r>
    </w:p>
    <w:p w14:paraId="3DDDAD58" w14:textId="77777777" w:rsidR="00D25E02" w:rsidRDefault="00D25E02" w:rsidP="00D25E02">
      <w:pPr>
        <w:pStyle w:val="ListParagraph"/>
        <w:ind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3A8807E9" wp14:editId="0FA45495">
            <wp:extent cx="4209207" cy="2254250"/>
            <wp:effectExtent l="0" t="0" r="127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800" cy="2272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2E4D90ED" wp14:editId="70BDA1CC">
            <wp:extent cx="4215669" cy="2272665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684" cy="2291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FEEC1" w14:textId="77777777" w:rsidR="00D25E02" w:rsidRPr="003E7DC5" w:rsidRDefault="00D25E02" w:rsidP="00D25E02">
      <w:pPr>
        <w:pStyle w:val="ListParagraph"/>
        <w:ind w:firstLineChars="0" w:firstLine="0"/>
        <w:rPr>
          <w:rFonts w:ascii="Times New Roman" w:hAnsi="Times New Roman" w:cs="Times New Roman"/>
        </w:rPr>
      </w:pPr>
      <w:r w:rsidRPr="002E644A"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Pr="002E644A">
        <w:rPr>
          <w:rFonts w:ascii="Times New Roman" w:hAnsi="Times New Roman" w:cs="Times New Roman"/>
          <w:color w:val="000000"/>
          <w:sz w:val="24"/>
          <w:szCs w:val="24"/>
        </w:rPr>
        <w:t>igure S2:</w:t>
      </w:r>
      <w:r w:rsidRPr="00EB0D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E644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3-year OS and </w:t>
      </w:r>
      <w:r>
        <w:rPr>
          <w:rFonts w:ascii="Times New Roman" w:hAnsi="Times New Roman" w:cs="Times New Roman"/>
          <w:sz w:val="24"/>
          <w:szCs w:val="24"/>
        </w:rPr>
        <w:t>3-yea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FS of the patients with </w:t>
      </w:r>
      <w:r w:rsidRPr="006C636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P5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erra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underwent allo-SCT vs. the patients who did not undergo allo-SCT grouped according to MRD level 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y 14 (A, B) and day 28 (C, D)</w:t>
      </w:r>
      <w:r w:rsidRPr="004C35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e therapy </w:t>
      </w:r>
      <w:r w:rsidRPr="006C6366">
        <w:rPr>
          <w:rFonts w:ascii="Times New Roman" w:hAnsi="Times New Roman" w:cs="Times New Roman"/>
          <w:color w:val="000000" w:themeColor="text1"/>
          <w:sz w:val="24"/>
          <w:szCs w:val="24"/>
        </w:rPr>
        <w:t>init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09C9C15" w14:textId="77777777" w:rsidR="001C0D66" w:rsidRPr="00D25E02" w:rsidRDefault="001C0D66"/>
    <w:sectPr w:rsidR="001C0D66" w:rsidRPr="00D25E02" w:rsidSect="00B46813">
      <w:pgSz w:w="16838" w:h="11906" w:orient="landscape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2C29BE" w14:textId="77777777" w:rsidR="00C519B2" w:rsidRDefault="00C519B2" w:rsidP="00D25E02">
      <w:pPr>
        <w:spacing w:after="0" w:line="240" w:lineRule="auto"/>
      </w:pPr>
      <w:r>
        <w:separator/>
      </w:r>
    </w:p>
  </w:endnote>
  <w:endnote w:type="continuationSeparator" w:id="0">
    <w:p w14:paraId="1CF44C70" w14:textId="77777777" w:rsidR="00C519B2" w:rsidRDefault="00C519B2" w:rsidP="00D25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4D8421" w14:textId="77777777" w:rsidR="00C519B2" w:rsidRDefault="00C519B2" w:rsidP="00D25E02">
      <w:pPr>
        <w:spacing w:after="0" w:line="240" w:lineRule="auto"/>
      </w:pPr>
      <w:r>
        <w:separator/>
      </w:r>
    </w:p>
  </w:footnote>
  <w:footnote w:type="continuationSeparator" w:id="0">
    <w:p w14:paraId="12D7C199" w14:textId="77777777" w:rsidR="00C519B2" w:rsidRDefault="00C519B2" w:rsidP="00D25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20103"/>
    <w:multiLevelType w:val="hybridMultilevel"/>
    <w:tmpl w:val="73F4D40E"/>
    <w:lvl w:ilvl="0" w:tplc="4CC488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9812CC"/>
    <w:multiLevelType w:val="hybridMultilevel"/>
    <w:tmpl w:val="9F76103E"/>
    <w:lvl w:ilvl="0" w:tplc="1780F60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A5C4A47"/>
    <w:multiLevelType w:val="hybridMultilevel"/>
    <w:tmpl w:val="1F623232"/>
    <w:lvl w:ilvl="0" w:tplc="326CC9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D66"/>
    <w:rsid w:val="00022EB6"/>
    <w:rsid w:val="001C0D66"/>
    <w:rsid w:val="00A023E1"/>
    <w:rsid w:val="00B34345"/>
    <w:rsid w:val="00C519B2"/>
    <w:rsid w:val="00D2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E0370"/>
  <w15:chartTrackingRefBased/>
  <w15:docId w15:val="{F70A8AC3-8500-4342-B50D-98D0D302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E02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5E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5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5E02"/>
    <w:rPr>
      <w:sz w:val="18"/>
      <w:szCs w:val="18"/>
    </w:rPr>
  </w:style>
  <w:style w:type="table" w:styleId="TableGrid">
    <w:name w:val="Table Grid"/>
    <w:basedOn w:val="TableNormal"/>
    <w:uiPriority w:val="39"/>
    <w:rsid w:val="00D25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5E02"/>
    <w:pPr>
      <w:spacing w:after="0" w:line="240" w:lineRule="auto"/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5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 云</dc:creator>
  <cp:keywords/>
  <dc:description/>
  <cp:lastModifiedBy>Jini Mol</cp:lastModifiedBy>
  <cp:revision>4</cp:revision>
  <dcterms:created xsi:type="dcterms:W3CDTF">2022-03-20T23:33:00Z</dcterms:created>
  <dcterms:modified xsi:type="dcterms:W3CDTF">2022-03-29T08:55:00Z</dcterms:modified>
</cp:coreProperties>
</file>